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2033F" w14:textId="45BA9CAE" w:rsidR="00D130B7" w:rsidRPr="00911F52" w:rsidRDefault="00911F52">
      <w:pPr>
        <w:rPr>
          <w:rFonts w:ascii="Times New Roman" w:hAnsi="Times New Roman" w:cs="Times New Roman"/>
          <w:b/>
          <w:sz w:val="24"/>
          <w:szCs w:val="24"/>
        </w:rPr>
      </w:pPr>
      <w:r w:rsidRPr="00911F52">
        <w:rPr>
          <w:rFonts w:ascii="Times New Roman" w:hAnsi="Times New Roman" w:cs="Times New Roman"/>
          <w:b/>
          <w:sz w:val="24"/>
          <w:szCs w:val="24"/>
        </w:rPr>
        <w:t>Uncropped Gels and Blots image(s)</w:t>
      </w:r>
    </w:p>
    <w:p w14:paraId="23199036" w14:textId="3C54383D" w:rsidR="00911F52" w:rsidRPr="00911F52" w:rsidRDefault="00911F52">
      <w:pPr>
        <w:rPr>
          <w:rFonts w:ascii="Times New Roman" w:hAnsi="Times New Roman" w:cs="Times New Roman"/>
          <w:b/>
        </w:rPr>
      </w:pPr>
      <w:bookmarkStart w:id="0" w:name="_GoBack"/>
      <w:r w:rsidRPr="00911F52">
        <w:rPr>
          <w:rFonts w:ascii="Times New Roman" w:hAnsi="Times New Roman" w:cs="Times New Roman"/>
          <w:b/>
        </w:rPr>
        <w:t>Not applicable</w:t>
      </w:r>
      <w:bookmarkEnd w:id="0"/>
    </w:p>
    <w:sectPr w:rsidR="00911F52" w:rsidRPr="00911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6E2"/>
    <w:rsid w:val="00911F52"/>
    <w:rsid w:val="00B206E2"/>
    <w:rsid w:val="00D1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B44FF"/>
  <w15:chartTrackingRefBased/>
  <w15:docId w15:val="{919CDD5F-84A4-42D7-AF67-E7DA0ED3C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5-12-15T04:32:00Z</dcterms:created>
  <dcterms:modified xsi:type="dcterms:W3CDTF">2025-12-15T04:34:00Z</dcterms:modified>
</cp:coreProperties>
</file>